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65CE" w14:textId="65260CA4" w:rsidR="00FA73E0" w:rsidRPr="00904E7B" w:rsidRDefault="00904E7B" w:rsidP="00453413">
      <w:pPr>
        <w:tabs>
          <w:tab w:val="left" w:pos="4111"/>
        </w:tabs>
        <w:jc w:val="left"/>
        <w:rPr>
          <w:rFonts w:ascii="Times New Roman" w:eastAsia="宋体" w:hAnsi="Times New Roman" w:cs="Times New Roman"/>
          <w:snapToGrid w:val="0"/>
          <w:kern w:val="0"/>
          <w:sz w:val="24"/>
        </w:rPr>
      </w:pPr>
      <w:r w:rsidRPr="00904E7B"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Pr="00904E7B">
        <w:rPr>
          <w:rFonts w:ascii="Times New Roman" w:hAnsi="Times New Roman" w:cs="Times New Roman"/>
          <w:b/>
          <w:bCs/>
          <w:sz w:val="24"/>
        </w:rPr>
        <w:t>2</w:t>
      </w:r>
      <w:r w:rsidR="008378D9" w:rsidRPr="00904E7B">
        <w:rPr>
          <w:rFonts w:ascii="Times New Roman" w:eastAsia="宋体" w:hAnsi="Times New Roman" w:cs="Times New Roman"/>
          <w:snapToGrid w:val="0"/>
          <w:kern w:val="0"/>
          <w:sz w:val="24"/>
        </w:rPr>
        <w:t xml:space="preserve"> </w:t>
      </w:r>
      <w:r w:rsidR="008378D9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 xml:space="preserve">Second </w:t>
      </w:r>
      <w:r w:rsidR="00453413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>a</w:t>
      </w:r>
      <w:r w:rsidR="003C67AD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>nti</w:t>
      </w:r>
      <w:r w:rsidR="008378D9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 xml:space="preserve">body </w:t>
      </w:r>
      <w:r w:rsidR="00C64EF7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>article number</w:t>
      </w:r>
      <w:r w:rsidR="00406B0F" w:rsidRPr="00904E7B">
        <w:rPr>
          <w:rFonts w:ascii="Times New Roman" w:eastAsia="宋体" w:hAnsi="Times New Roman" w:cs="Times New Roman" w:hint="eastAsia"/>
          <w:b/>
          <w:bCs/>
          <w:snapToGrid w:val="0"/>
          <w:kern w:val="0"/>
          <w:sz w:val="24"/>
        </w:rPr>
        <w:t>,</w:t>
      </w:r>
      <w:r w:rsidR="00406B0F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 xml:space="preserve"> </w:t>
      </w:r>
      <w:r w:rsidR="008378D9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 xml:space="preserve"> manufacturer</w:t>
      </w:r>
      <w:r w:rsidR="00406B0F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>,</w:t>
      </w:r>
      <w:r w:rsidR="008378D9" w:rsidRPr="00904E7B">
        <w:rPr>
          <w:rFonts w:ascii="Times New Roman" w:eastAsia="宋体" w:hAnsi="Times New Roman" w:cs="Times New Roman"/>
          <w:b/>
          <w:bCs/>
          <w:snapToGrid w:val="0"/>
          <w:kern w:val="0"/>
          <w:sz w:val="24"/>
        </w:rPr>
        <w:t xml:space="preserve"> and dilution ratio</w:t>
      </w:r>
    </w:p>
    <w:tbl>
      <w:tblPr>
        <w:tblpPr w:leftFromText="180" w:rightFromText="180" w:vertAnchor="text" w:horzAnchor="page" w:tblpX="1894" w:tblpY="414"/>
        <w:tblOverlap w:val="never"/>
        <w:tblW w:w="8320" w:type="dxa"/>
        <w:tblLayout w:type="fixed"/>
        <w:tblLook w:val="0000" w:firstRow="0" w:lastRow="0" w:firstColumn="0" w:lastColumn="0" w:noHBand="0" w:noVBand="0"/>
      </w:tblPr>
      <w:tblGrid>
        <w:gridCol w:w="4248"/>
        <w:gridCol w:w="1417"/>
        <w:gridCol w:w="1466"/>
        <w:gridCol w:w="1189"/>
      </w:tblGrid>
      <w:tr w:rsidR="008378D9" w:rsidRPr="00FC7CE9" w14:paraId="61140CE0" w14:textId="77777777" w:rsidTr="00406B0F">
        <w:trPr>
          <w:trHeight w:val="358"/>
        </w:trPr>
        <w:tc>
          <w:tcPr>
            <w:tcW w:w="42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8A3B55" w14:textId="43730692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Second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body and TSA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B130D5D" w14:textId="723D62F8" w:rsidR="008378D9" w:rsidRPr="00FC7CE9" w:rsidRDefault="00C64EF7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PingFang SC" w:hAnsi="Times New Roman" w:cs="Times New Roman"/>
                <w:color w:val="101214"/>
                <w:szCs w:val="21"/>
              </w:rPr>
              <w:t>Article number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F46853" w14:textId="33001101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anufacturer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531330" w14:textId="2031C386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Dilution ratio</w:t>
            </w:r>
          </w:p>
        </w:tc>
      </w:tr>
      <w:tr w:rsidR="008378D9" w:rsidRPr="00FC7CE9" w14:paraId="0911DB43" w14:textId="77777777" w:rsidTr="00406B0F">
        <w:trPr>
          <w:trHeight w:val="358"/>
        </w:trPr>
        <w:tc>
          <w:tcPr>
            <w:tcW w:w="4248" w:type="dxa"/>
            <w:tcBorders>
              <w:top w:val="single" w:sz="12" w:space="0" w:color="auto"/>
            </w:tcBorders>
            <w:noWrap/>
            <w:vAlign w:val="center"/>
          </w:tcPr>
          <w:p w14:paraId="593ED1B4" w14:textId="48DD0CD5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Cy3 conjugated Goat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Rabbit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IgG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14:paraId="59FFC88C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303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noWrap/>
            <w:vAlign w:val="center"/>
          </w:tcPr>
          <w:p w14:paraId="44BD7AC0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noWrap/>
            <w:vAlign w:val="center"/>
          </w:tcPr>
          <w:p w14:paraId="341AF410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5BDF1517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0D155DD4" w14:textId="13B61A4D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CY3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ouse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07BD423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301</w:t>
            </w:r>
          </w:p>
        </w:tc>
        <w:tc>
          <w:tcPr>
            <w:tcW w:w="1466" w:type="dxa"/>
            <w:noWrap/>
            <w:vAlign w:val="center"/>
          </w:tcPr>
          <w:p w14:paraId="02A30F2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448921B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68A484ED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1838F943" w14:textId="72622DF7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CY3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t IgG</w:t>
            </w:r>
          </w:p>
        </w:tc>
        <w:tc>
          <w:tcPr>
            <w:tcW w:w="1417" w:type="dxa"/>
            <w:noWrap/>
            <w:vAlign w:val="center"/>
          </w:tcPr>
          <w:p w14:paraId="5CBF340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302</w:t>
            </w:r>
          </w:p>
        </w:tc>
        <w:tc>
          <w:tcPr>
            <w:tcW w:w="1466" w:type="dxa"/>
            <w:noWrap/>
            <w:vAlign w:val="center"/>
          </w:tcPr>
          <w:p w14:paraId="2E3B4B8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33CD5E39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14A16EA2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0A8C583C" w14:textId="4264994E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CY3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Donkey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Goat IgG</w:t>
            </w:r>
          </w:p>
        </w:tc>
        <w:tc>
          <w:tcPr>
            <w:tcW w:w="1417" w:type="dxa"/>
            <w:noWrap/>
            <w:vAlign w:val="center"/>
          </w:tcPr>
          <w:p w14:paraId="4521AAF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404</w:t>
            </w:r>
          </w:p>
        </w:tc>
        <w:tc>
          <w:tcPr>
            <w:tcW w:w="1466" w:type="dxa"/>
            <w:noWrap/>
            <w:vAlign w:val="center"/>
          </w:tcPr>
          <w:p w14:paraId="37A9D121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08C8A65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52B7EECC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101E0456" w14:textId="7E80382D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Cy3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Donkey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ouse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6A9915A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401</w:t>
            </w:r>
          </w:p>
        </w:tc>
        <w:tc>
          <w:tcPr>
            <w:tcW w:w="1466" w:type="dxa"/>
            <w:noWrap/>
            <w:vAlign w:val="center"/>
          </w:tcPr>
          <w:p w14:paraId="0DE0B3A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0058336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7984F78E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7550EACA" w14:textId="7C76E233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CY3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Donkey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abbit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3C4C381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1403</w:t>
            </w:r>
          </w:p>
        </w:tc>
        <w:tc>
          <w:tcPr>
            <w:tcW w:w="1466" w:type="dxa"/>
            <w:noWrap/>
            <w:vAlign w:val="center"/>
          </w:tcPr>
          <w:p w14:paraId="531011E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2A8CE04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300</w:t>
            </w:r>
          </w:p>
        </w:tc>
      </w:tr>
      <w:tr w:rsidR="008378D9" w:rsidRPr="00FC7CE9" w14:paraId="7EB8F37F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7D19F4C6" w14:textId="1E545C21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Alexa Fluor 488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abbit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67D0493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5303</w:t>
            </w:r>
          </w:p>
        </w:tc>
        <w:tc>
          <w:tcPr>
            <w:tcW w:w="1466" w:type="dxa"/>
            <w:noWrap/>
            <w:vAlign w:val="center"/>
          </w:tcPr>
          <w:p w14:paraId="3C9685F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759F637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091618E8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186252CA" w14:textId="2232C03B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Alexa Fluor 488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ouse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0F0EC86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5301</w:t>
            </w:r>
          </w:p>
        </w:tc>
        <w:tc>
          <w:tcPr>
            <w:tcW w:w="1466" w:type="dxa"/>
            <w:noWrap/>
            <w:vAlign w:val="center"/>
          </w:tcPr>
          <w:p w14:paraId="452AFA0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1CC69385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48135DD3" w14:textId="77777777" w:rsidTr="00406B0F">
        <w:trPr>
          <w:trHeight w:val="358"/>
        </w:trPr>
        <w:tc>
          <w:tcPr>
            <w:tcW w:w="4248" w:type="dxa"/>
            <w:noWrap/>
            <w:vAlign w:val="center"/>
          </w:tcPr>
          <w:p w14:paraId="2FC6299D" w14:textId="3AF44652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CY5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Mouse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603741C0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7301</w:t>
            </w:r>
          </w:p>
        </w:tc>
        <w:tc>
          <w:tcPr>
            <w:tcW w:w="1466" w:type="dxa"/>
            <w:noWrap/>
            <w:vAlign w:val="center"/>
          </w:tcPr>
          <w:p w14:paraId="42E25B29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00D009C4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3B494671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2A033548" w14:textId="50411972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CY5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abbit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581FD0F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7303</w:t>
            </w:r>
          </w:p>
        </w:tc>
        <w:tc>
          <w:tcPr>
            <w:tcW w:w="1466" w:type="dxa"/>
            <w:noWrap/>
            <w:vAlign w:val="center"/>
          </w:tcPr>
          <w:p w14:paraId="57A15ED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64C02B4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581444D9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05203C5D" w14:textId="22802694" w:rsidR="008378D9" w:rsidRPr="00FC7CE9" w:rsidRDefault="007A1FBD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HRP </w:t>
            </w:r>
            <w:r w:rsidR="00E21D02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="00E21D02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abbit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Goat IgG</w:t>
            </w:r>
          </w:p>
        </w:tc>
        <w:tc>
          <w:tcPr>
            <w:tcW w:w="1417" w:type="dxa"/>
            <w:noWrap/>
            <w:vAlign w:val="center"/>
          </w:tcPr>
          <w:p w14:paraId="40B8710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3204</w:t>
            </w:r>
          </w:p>
        </w:tc>
        <w:tc>
          <w:tcPr>
            <w:tcW w:w="1466" w:type="dxa"/>
            <w:noWrap/>
            <w:vAlign w:val="center"/>
          </w:tcPr>
          <w:p w14:paraId="7ED62BE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795F4CD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22F0EAFD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1CA22A33" w14:textId="06EC61F4" w:rsidR="008378D9" w:rsidRPr="00FC7CE9" w:rsidRDefault="00E21D02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HRP conjugated Goat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Mouse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1439B98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3301</w:t>
            </w:r>
          </w:p>
        </w:tc>
        <w:tc>
          <w:tcPr>
            <w:tcW w:w="1466" w:type="dxa"/>
            <w:noWrap/>
            <w:vAlign w:val="center"/>
          </w:tcPr>
          <w:p w14:paraId="0590139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034C58A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6ED88E30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0F739EDE" w14:textId="6C497A92" w:rsidR="008378D9" w:rsidRPr="00FC7CE9" w:rsidRDefault="00E21D02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HRP conjugated Goat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Rat IgG</w:t>
            </w:r>
          </w:p>
        </w:tc>
        <w:tc>
          <w:tcPr>
            <w:tcW w:w="1417" w:type="dxa"/>
            <w:noWrap/>
            <w:vAlign w:val="center"/>
          </w:tcPr>
          <w:p w14:paraId="61A2628B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3302</w:t>
            </w:r>
          </w:p>
        </w:tc>
        <w:tc>
          <w:tcPr>
            <w:tcW w:w="1466" w:type="dxa"/>
            <w:noWrap/>
            <w:vAlign w:val="center"/>
          </w:tcPr>
          <w:p w14:paraId="2DAB5BAB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21E87B8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11B48D08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04D3A999" w14:textId="31A2A5E3" w:rsidR="008378D9" w:rsidRPr="00FC7CE9" w:rsidRDefault="00E21D02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HRP conjugated Goat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Rabbit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471E044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3303</w:t>
            </w:r>
          </w:p>
        </w:tc>
        <w:tc>
          <w:tcPr>
            <w:tcW w:w="1466" w:type="dxa"/>
            <w:noWrap/>
            <w:vAlign w:val="center"/>
          </w:tcPr>
          <w:p w14:paraId="65964239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5077744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208AB0B6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56931916" w14:textId="74D91905" w:rsidR="008378D9" w:rsidRPr="00FC7CE9" w:rsidRDefault="008955B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HRP conjugated Donkey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Goat IgG</w:t>
            </w:r>
          </w:p>
        </w:tc>
        <w:tc>
          <w:tcPr>
            <w:tcW w:w="1417" w:type="dxa"/>
            <w:noWrap/>
            <w:vAlign w:val="center"/>
          </w:tcPr>
          <w:p w14:paraId="64364F2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3404</w:t>
            </w:r>
          </w:p>
        </w:tc>
        <w:tc>
          <w:tcPr>
            <w:tcW w:w="1466" w:type="dxa"/>
            <w:noWrap/>
            <w:vAlign w:val="center"/>
          </w:tcPr>
          <w:p w14:paraId="1286CC0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584D177B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3F2DBF98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03AA0698" w14:textId="23D83E8F" w:rsidR="008378D9" w:rsidRPr="00FC7CE9" w:rsidRDefault="008955B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FITC conjugated Donkey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Goat IgG</w:t>
            </w:r>
          </w:p>
        </w:tc>
        <w:tc>
          <w:tcPr>
            <w:tcW w:w="1417" w:type="dxa"/>
            <w:noWrap/>
            <w:vAlign w:val="center"/>
          </w:tcPr>
          <w:p w14:paraId="2CCBABD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2404</w:t>
            </w:r>
          </w:p>
        </w:tc>
        <w:tc>
          <w:tcPr>
            <w:tcW w:w="1466" w:type="dxa"/>
            <w:noWrap/>
            <w:vAlign w:val="center"/>
          </w:tcPr>
          <w:p w14:paraId="1C8C40E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4BA2CA0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2395BFE1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591BFB84" w14:textId="18953D1F" w:rsidR="008378D9" w:rsidRPr="00FC7CE9" w:rsidRDefault="008955B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FITC conjugated Goat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Rat IgG</w:t>
            </w:r>
          </w:p>
        </w:tc>
        <w:tc>
          <w:tcPr>
            <w:tcW w:w="1417" w:type="dxa"/>
            <w:noWrap/>
            <w:vAlign w:val="center"/>
          </w:tcPr>
          <w:p w14:paraId="218CD3DE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2302</w:t>
            </w:r>
          </w:p>
        </w:tc>
        <w:tc>
          <w:tcPr>
            <w:tcW w:w="1466" w:type="dxa"/>
            <w:noWrap/>
            <w:vAlign w:val="center"/>
          </w:tcPr>
          <w:p w14:paraId="32A8A81E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0B4650C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6A3929CD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42EEEF8F" w14:textId="134DA66A" w:rsidR="008378D9" w:rsidRPr="00FC7CE9" w:rsidRDefault="008955B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FITC conjugated Donkey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- 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Rabbit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63690C1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2403</w:t>
            </w:r>
          </w:p>
        </w:tc>
        <w:tc>
          <w:tcPr>
            <w:tcW w:w="1466" w:type="dxa"/>
            <w:noWrap/>
            <w:vAlign w:val="center"/>
          </w:tcPr>
          <w:p w14:paraId="50022267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7CEEA4E7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40D91D17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2E058F4A" w14:textId="39509BF3" w:rsidR="008378D9" w:rsidRPr="00FC7CE9" w:rsidRDefault="008955B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FITC conjugated Donkey </w:t>
            </w:r>
            <w:r w:rsidR="003C67AD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nti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- Mouse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2656E05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B22401</w:t>
            </w:r>
          </w:p>
        </w:tc>
        <w:tc>
          <w:tcPr>
            <w:tcW w:w="1466" w:type="dxa"/>
            <w:noWrap/>
            <w:vAlign w:val="center"/>
          </w:tcPr>
          <w:p w14:paraId="6DE9A7B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37D3510C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200</w:t>
            </w:r>
          </w:p>
        </w:tc>
      </w:tr>
      <w:tr w:rsidR="008378D9" w:rsidRPr="00FC7CE9" w14:paraId="24D0AEDF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643DCC20" w14:textId="085A8AAC" w:rsidR="008378D9" w:rsidRPr="00FC7CE9" w:rsidRDefault="00C64EF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Alexa Fluor 594 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="00453413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Rabbit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31CCE07C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1-585-003</w:t>
            </w:r>
          </w:p>
        </w:tc>
        <w:tc>
          <w:tcPr>
            <w:tcW w:w="1466" w:type="dxa"/>
            <w:noWrap/>
            <w:vAlign w:val="center"/>
          </w:tcPr>
          <w:p w14:paraId="1BCCCE5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Jackson</w:t>
            </w:r>
          </w:p>
        </w:tc>
        <w:tc>
          <w:tcPr>
            <w:tcW w:w="1189" w:type="dxa"/>
            <w:noWrap/>
            <w:vAlign w:val="center"/>
          </w:tcPr>
          <w:p w14:paraId="1B158D0B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14A77891" w14:textId="77777777" w:rsidTr="00406B0F">
        <w:trPr>
          <w:trHeight w:val="375"/>
        </w:trPr>
        <w:tc>
          <w:tcPr>
            <w:tcW w:w="4248" w:type="dxa"/>
            <w:noWrap/>
            <w:vAlign w:val="center"/>
          </w:tcPr>
          <w:p w14:paraId="74D16C9D" w14:textId="0780B53A" w:rsidR="008378D9" w:rsidRPr="00FC7CE9" w:rsidRDefault="00C64EF7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Alexa Fluor 594 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conjugated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Goat </w:t>
            </w:r>
            <w:r w:rsidR="003C67AD"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Anti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-</w:t>
            </w:r>
            <w:r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453413" w:rsidRPr="00FC7CE9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Mouse</w:t>
            </w: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 xml:space="preserve"> IgG</w:t>
            </w:r>
          </w:p>
        </w:tc>
        <w:tc>
          <w:tcPr>
            <w:tcW w:w="1417" w:type="dxa"/>
            <w:noWrap/>
            <w:vAlign w:val="center"/>
          </w:tcPr>
          <w:p w14:paraId="2140A771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15-585-003</w:t>
            </w:r>
          </w:p>
        </w:tc>
        <w:tc>
          <w:tcPr>
            <w:tcW w:w="1466" w:type="dxa"/>
            <w:noWrap/>
            <w:vAlign w:val="center"/>
          </w:tcPr>
          <w:p w14:paraId="48645CD0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Jackson</w:t>
            </w:r>
          </w:p>
        </w:tc>
        <w:tc>
          <w:tcPr>
            <w:tcW w:w="1189" w:type="dxa"/>
            <w:noWrap/>
            <w:vAlign w:val="center"/>
          </w:tcPr>
          <w:p w14:paraId="4D496B55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5F5E488E" w14:textId="77777777" w:rsidTr="00406B0F">
        <w:trPr>
          <w:trHeight w:val="375"/>
        </w:trPr>
        <w:tc>
          <w:tcPr>
            <w:tcW w:w="4248" w:type="dxa"/>
            <w:noWrap/>
            <w:vAlign w:val="bottom"/>
          </w:tcPr>
          <w:p w14:paraId="77C92099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CY3-Tyramide</w:t>
            </w:r>
          </w:p>
        </w:tc>
        <w:tc>
          <w:tcPr>
            <w:tcW w:w="1417" w:type="dxa"/>
            <w:noWrap/>
            <w:vAlign w:val="center"/>
          </w:tcPr>
          <w:p w14:paraId="79F48A2F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1223</w:t>
            </w:r>
          </w:p>
        </w:tc>
        <w:tc>
          <w:tcPr>
            <w:tcW w:w="1466" w:type="dxa"/>
            <w:noWrap/>
            <w:vAlign w:val="center"/>
          </w:tcPr>
          <w:p w14:paraId="35662FF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2C4B49E3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500</w:t>
            </w:r>
          </w:p>
        </w:tc>
      </w:tr>
      <w:tr w:rsidR="008378D9" w:rsidRPr="00FC7CE9" w14:paraId="4F13DE9E" w14:textId="77777777" w:rsidTr="00406B0F">
        <w:trPr>
          <w:trHeight w:val="375"/>
        </w:trPr>
        <w:tc>
          <w:tcPr>
            <w:tcW w:w="4248" w:type="dxa"/>
            <w:noWrap/>
            <w:vAlign w:val="bottom"/>
          </w:tcPr>
          <w:p w14:paraId="3F12472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iF488-Tyramide</w:t>
            </w:r>
          </w:p>
        </w:tc>
        <w:tc>
          <w:tcPr>
            <w:tcW w:w="1417" w:type="dxa"/>
            <w:noWrap/>
            <w:vAlign w:val="center"/>
          </w:tcPr>
          <w:p w14:paraId="3B41702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1231</w:t>
            </w:r>
          </w:p>
        </w:tc>
        <w:tc>
          <w:tcPr>
            <w:tcW w:w="1466" w:type="dxa"/>
            <w:noWrap/>
            <w:vAlign w:val="center"/>
          </w:tcPr>
          <w:p w14:paraId="587843BC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18CB6CA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500</w:t>
            </w:r>
          </w:p>
        </w:tc>
      </w:tr>
      <w:tr w:rsidR="008378D9" w:rsidRPr="00FC7CE9" w14:paraId="2051F0A3" w14:textId="77777777" w:rsidTr="00406B0F">
        <w:trPr>
          <w:trHeight w:val="375"/>
        </w:trPr>
        <w:tc>
          <w:tcPr>
            <w:tcW w:w="4248" w:type="dxa"/>
            <w:noWrap/>
            <w:vAlign w:val="bottom"/>
          </w:tcPr>
          <w:p w14:paraId="485023B9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iF647-Tyramide</w:t>
            </w:r>
          </w:p>
        </w:tc>
        <w:tc>
          <w:tcPr>
            <w:tcW w:w="1417" w:type="dxa"/>
            <w:noWrap/>
            <w:vAlign w:val="center"/>
          </w:tcPr>
          <w:p w14:paraId="45773F42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1232</w:t>
            </w:r>
          </w:p>
        </w:tc>
        <w:tc>
          <w:tcPr>
            <w:tcW w:w="1466" w:type="dxa"/>
            <w:noWrap/>
            <w:vAlign w:val="center"/>
          </w:tcPr>
          <w:p w14:paraId="0AC292A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noWrap/>
            <w:vAlign w:val="center"/>
          </w:tcPr>
          <w:p w14:paraId="6580FC0A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400</w:t>
            </w:r>
          </w:p>
        </w:tc>
      </w:tr>
      <w:tr w:rsidR="008378D9" w:rsidRPr="00FC7CE9" w14:paraId="45E7AB61" w14:textId="77777777" w:rsidTr="00406B0F">
        <w:trPr>
          <w:trHeight w:val="375"/>
        </w:trPr>
        <w:tc>
          <w:tcPr>
            <w:tcW w:w="4248" w:type="dxa"/>
            <w:tcBorders>
              <w:bottom w:val="single" w:sz="12" w:space="0" w:color="auto"/>
            </w:tcBorders>
            <w:noWrap/>
            <w:vAlign w:val="bottom"/>
          </w:tcPr>
          <w:p w14:paraId="0289715D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FITC-Tyramid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14:paraId="6DCEAF96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G1222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noWrap/>
            <w:vAlign w:val="center"/>
          </w:tcPr>
          <w:p w14:paraId="2D32ED2E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Servicebio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noWrap/>
            <w:vAlign w:val="center"/>
          </w:tcPr>
          <w:p w14:paraId="15C1C678" w14:textId="77777777" w:rsidR="008378D9" w:rsidRPr="00FC7CE9" w:rsidRDefault="008378D9" w:rsidP="00453413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</w:pPr>
            <w:r w:rsidRPr="00FC7CE9">
              <w:rPr>
                <w:rFonts w:ascii="Times New Roman" w:eastAsia="宋体" w:hAnsi="Times New Roman" w:cs="Times New Roman"/>
                <w:snapToGrid w:val="0"/>
                <w:kern w:val="0"/>
                <w:szCs w:val="21"/>
              </w:rPr>
              <w:t>1:500</w:t>
            </w:r>
          </w:p>
        </w:tc>
      </w:tr>
    </w:tbl>
    <w:p w14:paraId="633666DC" w14:textId="77777777" w:rsidR="008378D9" w:rsidRPr="00FC7CE9" w:rsidRDefault="008378D9" w:rsidP="0093096A">
      <w:pPr>
        <w:rPr>
          <w:rFonts w:ascii="Times New Roman" w:hAnsi="Times New Roman" w:cs="Times New Roman"/>
          <w:szCs w:val="21"/>
        </w:rPr>
      </w:pPr>
    </w:p>
    <w:sectPr w:rsidR="008378D9" w:rsidRPr="00FC7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D9"/>
    <w:rsid w:val="00011EC4"/>
    <w:rsid w:val="000168D2"/>
    <w:rsid w:val="000170F1"/>
    <w:rsid w:val="00021D2D"/>
    <w:rsid w:val="000406C1"/>
    <w:rsid w:val="00052330"/>
    <w:rsid w:val="00066FAF"/>
    <w:rsid w:val="000731AF"/>
    <w:rsid w:val="00085F36"/>
    <w:rsid w:val="000A1A42"/>
    <w:rsid w:val="000A271A"/>
    <w:rsid w:val="000A3504"/>
    <w:rsid w:val="000A7DB8"/>
    <w:rsid w:val="000B09B8"/>
    <w:rsid w:val="000B1DE2"/>
    <w:rsid w:val="000B3B37"/>
    <w:rsid w:val="000B490C"/>
    <w:rsid w:val="000B7964"/>
    <w:rsid w:val="000D2FCE"/>
    <w:rsid w:val="000D73EB"/>
    <w:rsid w:val="000F378A"/>
    <w:rsid w:val="000F3A59"/>
    <w:rsid w:val="0012222B"/>
    <w:rsid w:val="00125030"/>
    <w:rsid w:val="001255DF"/>
    <w:rsid w:val="001265DA"/>
    <w:rsid w:val="00126F5D"/>
    <w:rsid w:val="00131542"/>
    <w:rsid w:val="00133B71"/>
    <w:rsid w:val="00140F11"/>
    <w:rsid w:val="00143425"/>
    <w:rsid w:val="00145735"/>
    <w:rsid w:val="0015001B"/>
    <w:rsid w:val="00152262"/>
    <w:rsid w:val="0015269D"/>
    <w:rsid w:val="00186C6C"/>
    <w:rsid w:val="00187047"/>
    <w:rsid w:val="001B475F"/>
    <w:rsid w:val="001C32FF"/>
    <w:rsid w:val="001C3C5D"/>
    <w:rsid w:val="001D188A"/>
    <w:rsid w:val="001E5B4C"/>
    <w:rsid w:val="001F056A"/>
    <w:rsid w:val="001F5F3C"/>
    <w:rsid w:val="001F7981"/>
    <w:rsid w:val="00215753"/>
    <w:rsid w:val="0021624F"/>
    <w:rsid w:val="00221A6C"/>
    <w:rsid w:val="00227165"/>
    <w:rsid w:val="0023146B"/>
    <w:rsid w:val="00231EB4"/>
    <w:rsid w:val="0024131B"/>
    <w:rsid w:val="00254808"/>
    <w:rsid w:val="0025712B"/>
    <w:rsid w:val="00261962"/>
    <w:rsid w:val="002743BE"/>
    <w:rsid w:val="0028084B"/>
    <w:rsid w:val="002848FF"/>
    <w:rsid w:val="002A00B5"/>
    <w:rsid w:val="002A464D"/>
    <w:rsid w:val="002B3900"/>
    <w:rsid w:val="002B53DD"/>
    <w:rsid w:val="002D189D"/>
    <w:rsid w:val="002D22D0"/>
    <w:rsid w:val="002D4946"/>
    <w:rsid w:val="002D78C9"/>
    <w:rsid w:val="002E2273"/>
    <w:rsid w:val="002F1972"/>
    <w:rsid w:val="002F64EC"/>
    <w:rsid w:val="00304BB5"/>
    <w:rsid w:val="00311926"/>
    <w:rsid w:val="00334214"/>
    <w:rsid w:val="00335D13"/>
    <w:rsid w:val="00341AA7"/>
    <w:rsid w:val="00342242"/>
    <w:rsid w:val="0036172D"/>
    <w:rsid w:val="00361E20"/>
    <w:rsid w:val="00362712"/>
    <w:rsid w:val="00375791"/>
    <w:rsid w:val="0038284D"/>
    <w:rsid w:val="00383A33"/>
    <w:rsid w:val="00390F6C"/>
    <w:rsid w:val="00397C6B"/>
    <w:rsid w:val="003A5D46"/>
    <w:rsid w:val="003B621F"/>
    <w:rsid w:val="003B78E7"/>
    <w:rsid w:val="003C67AD"/>
    <w:rsid w:val="003D32F8"/>
    <w:rsid w:val="003E5049"/>
    <w:rsid w:val="003E7CE1"/>
    <w:rsid w:val="003F23E7"/>
    <w:rsid w:val="003F2E17"/>
    <w:rsid w:val="00406B0F"/>
    <w:rsid w:val="00413E2F"/>
    <w:rsid w:val="0043342D"/>
    <w:rsid w:val="00434648"/>
    <w:rsid w:val="00453413"/>
    <w:rsid w:val="0046673A"/>
    <w:rsid w:val="00484CE5"/>
    <w:rsid w:val="00497A42"/>
    <w:rsid w:val="004A1639"/>
    <w:rsid w:val="004E216E"/>
    <w:rsid w:val="004F487B"/>
    <w:rsid w:val="00500F8D"/>
    <w:rsid w:val="005018C7"/>
    <w:rsid w:val="00505074"/>
    <w:rsid w:val="005141A8"/>
    <w:rsid w:val="005143CA"/>
    <w:rsid w:val="00537CDB"/>
    <w:rsid w:val="00547C25"/>
    <w:rsid w:val="00560969"/>
    <w:rsid w:val="00573A3A"/>
    <w:rsid w:val="00573C47"/>
    <w:rsid w:val="005A254C"/>
    <w:rsid w:val="005A4C29"/>
    <w:rsid w:val="005A5755"/>
    <w:rsid w:val="005A718D"/>
    <w:rsid w:val="005B0F39"/>
    <w:rsid w:val="005C2EAF"/>
    <w:rsid w:val="005D539E"/>
    <w:rsid w:val="005D766F"/>
    <w:rsid w:val="005D7AA4"/>
    <w:rsid w:val="005E0E41"/>
    <w:rsid w:val="005F11ED"/>
    <w:rsid w:val="005F1428"/>
    <w:rsid w:val="005F37CD"/>
    <w:rsid w:val="005F73F9"/>
    <w:rsid w:val="006071C0"/>
    <w:rsid w:val="00625C0C"/>
    <w:rsid w:val="00634D1E"/>
    <w:rsid w:val="0065057A"/>
    <w:rsid w:val="00650EB8"/>
    <w:rsid w:val="006521E2"/>
    <w:rsid w:val="00652ED0"/>
    <w:rsid w:val="006539F2"/>
    <w:rsid w:val="00661C41"/>
    <w:rsid w:val="006757D0"/>
    <w:rsid w:val="00677CA2"/>
    <w:rsid w:val="0068182C"/>
    <w:rsid w:val="00681DC5"/>
    <w:rsid w:val="00687FCC"/>
    <w:rsid w:val="00694213"/>
    <w:rsid w:val="00697F48"/>
    <w:rsid w:val="006A2C6E"/>
    <w:rsid w:val="006B0E05"/>
    <w:rsid w:val="006B4352"/>
    <w:rsid w:val="006C0992"/>
    <w:rsid w:val="006E51AC"/>
    <w:rsid w:val="006F275C"/>
    <w:rsid w:val="006F7C52"/>
    <w:rsid w:val="00701D38"/>
    <w:rsid w:val="0070325D"/>
    <w:rsid w:val="007037F9"/>
    <w:rsid w:val="00711DF4"/>
    <w:rsid w:val="007129C2"/>
    <w:rsid w:val="00714236"/>
    <w:rsid w:val="007176F7"/>
    <w:rsid w:val="00721D64"/>
    <w:rsid w:val="0072344E"/>
    <w:rsid w:val="0072622A"/>
    <w:rsid w:val="00736DE3"/>
    <w:rsid w:val="00742814"/>
    <w:rsid w:val="007A1FBD"/>
    <w:rsid w:val="007A379A"/>
    <w:rsid w:val="007B7B1B"/>
    <w:rsid w:val="007C6B17"/>
    <w:rsid w:val="007C7F50"/>
    <w:rsid w:val="007D1F3B"/>
    <w:rsid w:val="007D6F74"/>
    <w:rsid w:val="007F11F3"/>
    <w:rsid w:val="007F25FA"/>
    <w:rsid w:val="007F3D98"/>
    <w:rsid w:val="00801664"/>
    <w:rsid w:val="00805321"/>
    <w:rsid w:val="00827941"/>
    <w:rsid w:val="00832A4E"/>
    <w:rsid w:val="00835A9F"/>
    <w:rsid w:val="008378D9"/>
    <w:rsid w:val="008431E8"/>
    <w:rsid w:val="00854E9C"/>
    <w:rsid w:val="00862D48"/>
    <w:rsid w:val="00863E78"/>
    <w:rsid w:val="008642DB"/>
    <w:rsid w:val="00865468"/>
    <w:rsid w:val="00880E23"/>
    <w:rsid w:val="008955B7"/>
    <w:rsid w:val="008A2ADD"/>
    <w:rsid w:val="008A325E"/>
    <w:rsid w:val="008A6BF8"/>
    <w:rsid w:val="008B4F3B"/>
    <w:rsid w:val="008C1C4B"/>
    <w:rsid w:val="008C22DE"/>
    <w:rsid w:val="008C30C5"/>
    <w:rsid w:val="008C5A17"/>
    <w:rsid w:val="008D077B"/>
    <w:rsid w:val="008E48E1"/>
    <w:rsid w:val="008E52C7"/>
    <w:rsid w:val="008F03BC"/>
    <w:rsid w:val="008F4052"/>
    <w:rsid w:val="00904E7B"/>
    <w:rsid w:val="009110A1"/>
    <w:rsid w:val="009146EF"/>
    <w:rsid w:val="00915726"/>
    <w:rsid w:val="0093096A"/>
    <w:rsid w:val="00930C38"/>
    <w:rsid w:val="00935FD8"/>
    <w:rsid w:val="00940C7E"/>
    <w:rsid w:val="0094242E"/>
    <w:rsid w:val="0094269E"/>
    <w:rsid w:val="00951EB5"/>
    <w:rsid w:val="009531B0"/>
    <w:rsid w:val="00954E30"/>
    <w:rsid w:val="00956F51"/>
    <w:rsid w:val="00960DED"/>
    <w:rsid w:val="00975179"/>
    <w:rsid w:val="009A3F99"/>
    <w:rsid w:val="009A417A"/>
    <w:rsid w:val="009A5A0E"/>
    <w:rsid w:val="009A5D42"/>
    <w:rsid w:val="009A7B07"/>
    <w:rsid w:val="009B293E"/>
    <w:rsid w:val="009D3349"/>
    <w:rsid w:val="009D7849"/>
    <w:rsid w:val="009E5E67"/>
    <w:rsid w:val="009F06A9"/>
    <w:rsid w:val="00A06F77"/>
    <w:rsid w:val="00A23E18"/>
    <w:rsid w:val="00A30A1C"/>
    <w:rsid w:val="00A31CF7"/>
    <w:rsid w:val="00A34A84"/>
    <w:rsid w:val="00A35395"/>
    <w:rsid w:val="00A437A9"/>
    <w:rsid w:val="00A507FC"/>
    <w:rsid w:val="00A568C0"/>
    <w:rsid w:val="00A60243"/>
    <w:rsid w:val="00A63157"/>
    <w:rsid w:val="00A70312"/>
    <w:rsid w:val="00A711D8"/>
    <w:rsid w:val="00A7272E"/>
    <w:rsid w:val="00A8153B"/>
    <w:rsid w:val="00AA5B2A"/>
    <w:rsid w:val="00AD5C00"/>
    <w:rsid w:val="00AE64B1"/>
    <w:rsid w:val="00AF0E4B"/>
    <w:rsid w:val="00B01DDD"/>
    <w:rsid w:val="00B1010F"/>
    <w:rsid w:val="00B10648"/>
    <w:rsid w:val="00B11055"/>
    <w:rsid w:val="00B353BE"/>
    <w:rsid w:val="00B47275"/>
    <w:rsid w:val="00B47D78"/>
    <w:rsid w:val="00B5386B"/>
    <w:rsid w:val="00B55675"/>
    <w:rsid w:val="00B574F9"/>
    <w:rsid w:val="00B61B1B"/>
    <w:rsid w:val="00B640F1"/>
    <w:rsid w:val="00B7363B"/>
    <w:rsid w:val="00B82E56"/>
    <w:rsid w:val="00B839CD"/>
    <w:rsid w:val="00B86C42"/>
    <w:rsid w:val="00B91F7D"/>
    <w:rsid w:val="00B935F5"/>
    <w:rsid w:val="00BC644F"/>
    <w:rsid w:val="00BD2DAE"/>
    <w:rsid w:val="00BD67B1"/>
    <w:rsid w:val="00BF25BF"/>
    <w:rsid w:val="00C01DB6"/>
    <w:rsid w:val="00C0384E"/>
    <w:rsid w:val="00C03B8B"/>
    <w:rsid w:val="00C1028D"/>
    <w:rsid w:val="00C16906"/>
    <w:rsid w:val="00C22B4A"/>
    <w:rsid w:val="00C4167E"/>
    <w:rsid w:val="00C63336"/>
    <w:rsid w:val="00C64EF7"/>
    <w:rsid w:val="00C72F20"/>
    <w:rsid w:val="00CA714D"/>
    <w:rsid w:val="00CB5385"/>
    <w:rsid w:val="00CC1433"/>
    <w:rsid w:val="00CE19A2"/>
    <w:rsid w:val="00CE5E02"/>
    <w:rsid w:val="00CF5EF8"/>
    <w:rsid w:val="00CF6E27"/>
    <w:rsid w:val="00D016E7"/>
    <w:rsid w:val="00D03C43"/>
    <w:rsid w:val="00D060A2"/>
    <w:rsid w:val="00D13360"/>
    <w:rsid w:val="00D246BB"/>
    <w:rsid w:val="00D36CF2"/>
    <w:rsid w:val="00D47986"/>
    <w:rsid w:val="00D53AB6"/>
    <w:rsid w:val="00D53F57"/>
    <w:rsid w:val="00D5506F"/>
    <w:rsid w:val="00D62877"/>
    <w:rsid w:val="00D62D28"/>
    <w:rsid w:val="00D64716"/>
    <w:rsid w:val="00D66D8B"/>
    <w:rsid w:val="00D9786C"/>
    <w:rsid w:val="00DA04AF"/>
    <w:rsid w:val="00DA6670"/>
    <w:rsid w:val="00DD522F"/>
    <w:rsid w:val="00DE5A75"/>
    <w:rsid w:val="00DF3E57"/>
    <w:rsid w:val="00E02BF5"/>
    <w:rsid w:val="00E06FFE"/>
    <w:rsid w:val="00E126D7"/>
    <w:rsid w:val="00E12A93"/>
    <w:rsid w:val="00E133FD"/>
    <w:rsid w:val="00E208DC"/>
    <w:rsid w:val="00E21336"/>
    <w:rsid w:val="00E21D02"/>
    <w:rsid w:val="00E275B7"/>
    <w:rsid w:val="00E311C2"/>
    <w:rsid w:val="00E62B69"/>
    <w:rsid w:val="00E72C13"/>
    <w:rsid w:val="00E8040F"/>
    <w:rsid w:val="00E94DE3"/>
    <w:rsid w:val="00EA610B"/>
    <w:rsid w:val="00EB7865"/>
    <w:rsid w:val="00ED2A4E"/>
    <w:rsid w:val="00ED6ADD"/>
    <w:rsid w:val="00EE2E26"/>
    <w:rsid w:val="00EE74AB"/>
    <w:rsid w:val="00EF33DC"/>
    <w:rsid w:val="00F009B0"/>
    <w:rsid w:val="00F01220"/>
    <w:rsid w:val="00F17B70"/>
    <w:rsid w:val="00F23DE0"/>
    <w:rsid w:val="00F42A61"/>
    <w:rsid w:val="00F50944"/>
    <w:rsid w:val="00F50E7A"/>
    <w:rsid w:val="00F57C97"/>
    <w:rsid w:val="00F6297C"/>
    <w:rsid w:val="00F67946"/>
    <w:rsid w:val="00F73FF5"/>
    <w:rsid w:val="00F85079"/>
    <w:rsid w:val="00FA73E0"/>
    <w:rsid w:val="00FB0726"/>
    <w:rsid w:val="00FB5484"/>
    <w:rsid w:val="00FC45FE"/>
    <w:rsid w:val="00FC4812"/>
    <w:rsid w:val="00FC7CE9"/>
    <w:rsid w:val="00F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2A870"/>
  <w15:chartTrackingRefBased/>
  <w15:docId w15:val="{F46B5FC9-99FC-D848-BC99-421E40D0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李</dc:creator>
  <cp:keywords/>
  <dc:description/>
  <cp:lastModifiedBy>蕾 李</cp:lastModifiedBy>
  <cp:revision>5</cp:revision>
  <dcterms:created xsi:type="dcterms:W3CDTF">2023-06-13T10:12:00Z</dcterms:created>
  <dcterms:modified xsi:type="dcterms:W3CDTF">2023-11-25T12:18:00Z</dcterms:modified>
</cp:coreProperties>
</file>